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89271" w14:textId="77777777" w:rsidR="007F1434" w:rsidRPr="00895708" w:rsidRDefault="007F1434" w:rsidP="007F1434">
      <w:pPr>
        <w:rPr>
          <w:rFonts w:cstheme="minorHAnsi"/>
          <w:b/>
          <w:sz w:val="28"/>
          <w:szCs w:val="28"/>
        </w:rPr>
      </w:pPr>
      <w:r w:rsidRPr="00895708">
        <w:rPr>
          <w:rFonts w:cstheme="minorHAnsi"/>
          <w:b/>
          <w:sz w:val="28"/>
          <w:szCs w:val="28"/>
        </w:rPr>
        <w:t xml:space="preserve">Experimental safety testing confirms that the NSAID nimesulide is toxic to </w:t>
      </w:r>
      <w:r w:rsidRPr="00895708">
        <w:rPr>
          <w:rFonts w:cstheme="minorHAnsi"/>
          <w:b/>
          <w:i/>
          <w:sz w:val="28"/>
          <w:szCs w:val="28"/>
        </w:rPr>
        <w:t>Gyps</w:t>
      </w:r>
      <w:r w:rsidRPr="00895708">
        <w:rPr>
          <w:rFonts w:cstheme="minorHAnsi"/>
          <w:b/>
          <w:sz w:val="28"/>
          <w:szCs w:val="28"/>
        </w:rPr>
        <w:t xml:space="preserve"> vultures in India</w:t>
      </w:r>
    </w:p>
    <w:p w14:paraId="139D8F18" w14:textId="77777777" w:rsidR="007F1434" w:rsidRPr="00895708" w:rsidRDefault="007F1434" w:rsidP="007F1434">
      <w:pPr>
        <w:rPr>
          <w:rFonts w:cstheme="minorHAnsi"/>
          <w:bCs/>
        </w:rPr>
      </w:pPr>
      <w:r w:rsidRPr="00895708">
        <w:rPr>
          <w:rFonts w:cstheme="minorHAnsi"/>
          <w:b/>
        </w:rPr>
        <w:t>SUPPLEMENTARY INFORMATION</w:t>
      </w:r>
    </w:p>
    <w:p w14:paraId="5FB6BC8B" w14:textId="62567ECC" w:rsidR="007F1434" w:rsidRPr="00895708" w:rsidRDefault="007F1434" w:rsidP="007F1434">
      <w:pPr>
        <w:spacing w:before="120" w:after="240"/>
        <w:rPr>
          <w:rFonts w:cstheme="minorHAnsi"/>
          <w:b/>
        </w:rPr>
      </w:pPr>
      <w:r w:rsidRPr="00895708">
        <w:rPr>
          <w:rFonts w:cstheme="minorHAnsi"/>
          <w:b/>
        </w:rPr>
        <w:t>Appendix A</w:t>
      </w:r>
      <w:r>
        <w:rPr>
          <w:rFonts w:cstheme="minorHAnsi"/>
          <w:b/>
        </w:rPr>
        <w:t xml:space="preserve">: </w:t>
      </w:r>
      <w:r w:rsidRPr="00895708">
        <w:rPr>
          <w:rFonts w:cstheme="minorHAnsi"/>
          <w:b/>
        </w:rPr>
        <w:t>Methodology to estimate the concentration of nimesulide in vulture plasma samples</w:t>
      </w:r>
      <w:r w:rsidRPr="00895708">
        <w:rPr>
          <w:rFonts w:cstheme="minorHAnsi"/>
        </w:rPr>
        <w:t xml:space="preserve"> </w:t>
      </w:r>
    </w:p>
    <w:tbl>
      <w:tblPr>
        <w:tblW w:w="5000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473"/>
        <w:gridCol w:w="2916"/>
        <w:gridCol w:w="2617"/>
      </w:tblGrid>
      <w:tr w:rsidR="007F1434" w:rsidRPr="00895708" w14:paraId="58AD074C" w14:textId="77777777" w:rsidTr="00791E07">
        <w:trPr>
          <w:trHeight w:val="20"/>
          <w:jc w:val="center"/>
        </w:trPr>
        <w:tc>
          <w:tcPr>
            <w:tcW w:w="192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6BF911" w14:textId="77777777" w:rsidR="007F1434" w:rsidRPr="00895708" w:rsidRDefault="007F1434" w:rsidP="00791E07">
            <w:pPr>
              <w:jc w:val="center"/>
              <w:rPr>
                <w:rFonts w:cstheme="minorHAnsi"/>
                <w:b/>
                <w:bCs/>
              </w:rPr>
            </w:pPr>
            <w:bookmarkStart w:id="0" w:name="_Toc280289629"/>
            <w:r w:rsidRPr="00895708">
              <w:rPr>
                <w:rFonts w:cstheme="minorHAnsi"/>
                <w:bCs/>
              </w:rPr>
              <w:t>Name of compound</w:t>
            </w:r>
          </w:p>
        </w:tc>
        <w:tc>
          <w:tcPr>
            <w:tcW w:w="16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93EA91D" w14:textId="77777777" w:rsidR="007F1434" w:rsidRPr="00895708" w:rsidRDefault="007F1434" w:rsidP="00791E07">
            <w:pPr>
              <w:jc w:val="center"/>
              <w:rPr>
                <w:rFonts w:cstheme="minorHAnsi"/>
                <w:b/>
                <w:bCs/>
              </w:rPr>
            </w:pPr>
            <w:r w:rsidRPr="00895708">
              <w:rPr>
                <w:rFonts w:cstheme="minorHAnsi"/>
                <w:bCs/>
              </w:rPr>
              <w:t>Analyte</w:t>
            </w:r>
          </w:p>
        </w:tc>
        <w:tc>
          <w:tcPr>
            <w:tcW w:w="14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3EA9043" w14:textId="77777777" w:rsidR="007F1434" w:rsidRPr="00895708" w:rsidRDefault="007F1434" w:rsidP="00791E07">
            <w:pPr>
              <w:jc w:val="center"/>
              <w:rPr>
                <w:rFonts w:cstheme="minorHAnsi"/>
                <w:b/>
                <w:bCs/>
              </w:rPr>
            </w:pPr>
            <w:r w:rsidRPr="00895708">
              <w:rPr>
                <w:rFonts w:cstheme="minorHAnsi"/>
                <w:bCs/>
              </w:rPr>
              <w:t>Internal standards</w:t>
            </w:r>
          </w:p>
        </w:tc>
      </w:tr>
      <w:tr w:rsidR="007F1434" w:rsidRPr="00895708" w14:paraId="202287BA" w14:textId="77777777" w:rsidTr="00791E07">
        <w:trPr>
          <w:trHeight w:val="2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FDC7DA" w14:textId="77777777" w:rsidR="007F1434" w:rsidRPr="00895708" w:rsidRDefault="007F1434" w:rsidP="00791E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6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8B67C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Nimesulide</w:t>
            </w:r>
          </w:p>
        </w:tc>
        <w:tc>
          <w:tcPr>
            <w:tcW w:w="14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AD870B" w14:textId="77777777" w:rsidR="007F1434" w:rsidRPr="00895708" w:rsidRDefault="007F1434" w:rsidP="00791E07">
            <w:pPr>
              <w:jc w:val="center"/>
              <w:rPr>
                <w:rFonts w:cstheme="minorHAnsi"/>
                <w:b/>
                <w:bCs/>
              </w:rPr>
            </w:pPr>
            <w:r w:rsidRPr="00895708">
              <w:rPr>
                <w:rFonts w:cstheme="minorHAnsi"/>
              </w:rPr>
              <w:t>Nimesulide-D5</w:t>
            </w:r>
          </w:p>
        </w:tc>
      </w:tr>
      <w:tr w:rsidR="007F1434" w:rsidRPr="00895708" w14:paraId="436AAF7F" w14:textId="77777777" w:rsidTr="00791E07">
        <w:trPr>
          <w:trHeight w:val="20"/>
          <w:jc w:val="center"/>
        </w:trPr>
        <w:tc>
          <w:tcPr>
            <w:tcW w:w="19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7BDBABE" w14:textId="77777777" w:rsidR="007F1434" w:rsidRPr="00895708" w:rsidRDefault="007F1434" w:rsidP="00791E07">
            <w:pPr>
              <w:rPr>
                <w:rFonts w:cstheme="minorHAnsi"/>
                <w:b/>
                <w:bCs/>
              </w:rPr>
            </w:pPr>
            <w:r w:rsidRPr="00895708">
              <w:rPr>
                <w:rFonts w:cstheme="minorHAnsi"/>
                <w:bCs/>
              </w:rPr>
              <w:t>Molecular weight of free compound (base / acid)</w:t>
            </w:r>
          </w:p>
        </w:tc>
        <w:tc>
          <w:tcPr>
            <w:tcW w:w="16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B1F27F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308.31</w:t>
            </w:r>
          </w:p>
        </w:tc>
        <w:tc>
          <w:tcPr>
            <w:tcW w:w="14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B0EC6B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313.34</w:t>
            </w:r>
          </w:p>
        </w:tc>
      </w:tr>
      <w:tr w:rsidR="007F1434" w:rsidRPr="00895708" w14:paraId="2E08B2A7" w14:textId="77777777" w:rsidTr="00791E07">
        <w:trPr>
          <w:trHeight w:val="20"/>
          <w:jc w:val="center"/>
        </w:trPr>
        <w:tc>
          <w:tcPr>
            <w:tcW w:w="19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EDB60D1" w14:textId="77777777" w:rsidR="007F1434" w:rsidRPr="00895708" w:rsidRDefault="007F1434" w:rsidP="00791E07">
            <w:pPr>
              <w:rPr>
                <w:rFonts w:cstheme="minorHAnsi"/>
                <w:b/>
                <w:bCs/>
              </w:rPr>
            </w:pPr>
            <w:r w:rsidRPr="00895708">
              <w:rPr>
                <w:rFonts w:cstheme="minorHAnsi"/>
                <w:bCs/>
              </w:rPr>
              <w:t>Diluent</w:t>
            </w:r>
          </w:p>
        </w:tc>
        <w:tc>
          <w:tcPr>
            <w:tcW w:w="3072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11E2F47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DMSO</w:t>
            </w:r>
          </w:p>
        </w:tc>
      </w:tr>
      <w:tr w:rsidR="007F1434" w:rsidRPr="00895708" w14:paraId="014DD2C3" w14:textId="77777777" w:rsidTr="00791E07">
        <w:trPr>
          <w:trHeight w:val="20"/>
          <w:jc w:val="center"/>
        </w:trPr>
        <w:tc>
          <w:tcPr>
            <w:tcW w:w="19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EBA6DE3" w14:textId="77777777" w:rsidR="007F1434" w:rsidRPr="00895708" w:rsidRDefault="007F1434" w:rsidP="00791E07">
            <w:pPr>
              <w:rPr>
                <w:rFonts w:cstheme="minorHAnsi"/>
                <w:b/>
                <w:bCs/>
              </w:rPr>
            </w:pPr>
            <w:r w:rsidRPr="00895708">
              <w:rPr>
                <w:rFonts w:cstheme="minorHAnsi"/>
                <w:bCs/>
              </w:rPr>
              <w:t>Calibration curve range / Internal standard Working Concentration</w:t>
            </w:r>
          </w:p>
        </w:tc>
        <w:tc>
          <w:tcPr>
            <w:tcW w:w="16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16604C" w14:textId="77777777" w:rsidR="007F1434" w:rsidRPr="00895708" w:rsidRDefault="007F1434" w:rsidP="00791E07">
            <w:pPr>
              <w:jc w:val="center"/>
              <w:rPr>
                <w:rFonts w:cstheme="minorHAnsi"/>
                <w:b/>
                <w:bCs/>
              </w:rPr>
            </w:pPr>
            <w:r w:rsidRPr="00895708">
              <w:rPr>
                <w:rFonts w:cstheme="minorHAnsi"/>
              </w:rPr>
              <w:t xml:space="preserve">0.5 to 500 </w:t>
            </w:r>
            <w:r w:rsidRPr="00895708">
              <w:rPr>
                <w:rFonts w:cstheme="minorHAnsi"/>
                <w:bCs/>
              </w:rPr>
              <w:t xml:space="preserve">ng </w:t>
            </w:r>
            <w:proofErr w:type="gramStart"/>
            <w:r w:rsidRPr="00895708">
              <w:rPr>
                <w:rFonts w:cstheme="minorHAnsi"/>
                <w:bCs/>
              </w:rPr>
              <w:t>ml</w:t>
            </w:r>
            <w:r w:rsidRPr="00895708">
              <w:rPr>
                <w:rFonts w:cstheme="minorHAnsi"/>
                <w:bCs/>
                <w:vertAlign w:val="superscript"/>
              </w:rPr>
              <w:t>-1</w:t>
            </w:r>
            <w:proofErr w:type="gramEnd"/>
          </w:p>
        </w:tc>
        <w:tc>
          <w:tcPr>
            <w:tcW w:w="14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7944B7" w14:textId="77777777" w:rsidR="007F1434" w:rsidRPr="00895708" w:rsidRDefault="007F1434" w:rsidP="00791E07">
            <w:pPr>
              <w:jc w:val="center"/>
              <w:rPr>
                <w:rFonts w:cstheme="minorHAnsi"/>
                <w:b/>
                <w:bCs/>
              </w:rPr>
            </w:pPr>
            <w:r w:rsidRPr="00895708">
              <w:rPr>
                <w:rFonts w:cstheme="minorHAnsi"/>
                <w:bCs/>
              </w:rPr>
              <w:t xml:space="preserve">3.0 µg </w:t>
            </w:r>
            <w:proofErr w:type="gramStart"/>
            <w:r w:rsidRPr="00895708">
              <w:rPr>
                <w:rFonts w:cstheme="minorHAnsi"/>
                <w:bCs/>
              </w:rPr>
              <w:t>ml</w:t>
            </w:r>
            <w:r w:rsidRPr="00895708">
              <w:rPr>
                <w:rFonts w:cstheme="minorHAnsi"/>
                <w:bCs/>
                <w:vertAlign w:val="superscript"/>
              </w:rPr>
              <w:t>-1</w:t>
            </w:r>
            <w:proofErr w:type="gramEnd"/>
          </w:p>
        </w:tc>
      </w:tr>
      <w:tr w:rsidR="007F1434" w:rsidRPr="00895708" w14:paraId="59D051FB" w14:textId="77777777" w:rsidTr="00791E07">
        <w:trPr>
          <w:trHeight w:val="20"/>
          <w:jc w:val="center"/>
        </w:trPr>
        <w:tc>
          <w:tcPr>
            <w:tcW w:w="500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19B31C0" w14:textId="77777777" w:rsidR="007F1434" w:rsidRPr="00895708" w:rsidRDefault="007F1434" w:rsidP="00791E07">
            <w:pPr>
              <w:rPr>
                <w:rFonts w:cstheme="minorHAnsi"/>
                <w:b/>
                <w:bCs/>
              </w:rPr>
            </w:pPr>
            <w:r w:rsidRPr="00895708">
              <w:rPr>
                <w:rFonts w:cstheme="minorHAnsi"/>
                <w:bCs/>
              </w:rPr>
              <w:t>Chromatographic conditions:</w:t>
            </w:r>
          </w:p>
        </w:tc>
      </w:tr>
      <w:tr w:rsidR="007F1434" w:rsidRPr="00895708" w14:paraId="4A15666A" w14:textId="77777777" w:rsidTr="00791E07">
        <w:trPr>
          <w:trHeight w:val="20"/>
          <w:jc w:val="center"/>
        </w:trPr>
        <w:tc>
          <w:tcPr>
            <w:tcW w:w="19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7E602EF" w14:textId="77777777" w:rsidR="007F1434" w:rsidRPr="00895708" w:rsidRDefault="007F1434" w:rsidP="00791E07">
            <w:pPr>
              <w:rPr>
                <w:rFonts w:cstheme="minorHAnsi"/>
                <w:b/>
                <w:bCs/>
              </w:rPr>
            </w:pPr>
            <w:r w:rsidRPr="00895708">
              <w:rPr>
                <w:rFonts w:cstheme="minorHAnsi"/>
                <w:bCs/>
              </w:rPr>
              <w:t xml:space="preserve">Mobile phase </w:t>
            </w:r>
          </w:p>
        </w:tc>
        <w:tc>
          <w:tcPr>
            <w:tcW w:w="3072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0B4678" w14:textId="77777777" w:rsidR="007F1434" w:rsidRPr="00895708" w:rsidRDefault="007F1434" w:rsidP="00791E07">
            <w:pPr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 xml:space="preserve">Pump A: 0.1 % formic Acid in 5 mM ammonium acetate solution  </w:t>
            </w:r>
          </w:p>
          <w:p w14:paraId="519B338C" w14:textId="77777777" w:rsidR="007F1434" w:rsidRPr="00895708" w:rsidRDefault="007F1434" w:rsidP="00791E07">
            <w:pPr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Pump B: Acetonitrile</w:t>
            </w:r>
          </w:p>
        </w:tc>
      </w:tr>
      <w:tr w:rsidR="007F1434" w:rsidRPr="00895708" w14:paraId="4E15C52E" w14:textId="77777777" w:rsidTr="00791E07">
        <w:trPr>
          <w:trHeight w:val="2963"/>
          <w:jc w:val="center"/>
        </w:trPr>
        <w:tc>
          <w:tcPr>
            <w:tcW w:w="19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206C135" w14:textId="77777777" w:rsidR="007F1434" w:rsidRPr="00895708" w:rsidRDefault="007F1434" w:rsidP="00791E07">
            <w:pPr>
              <w:rPr>
                <w:rFonts w:cstheme="minorHAnsi"/>
                <w:b/>
                <w:bCs/>
              </w:rPr>
            </w:pPr>
            <w:r w:rsidRPr="00895708">
              <w:rPr>
                <w:rFonts w:cstheme="minorHAnsi"/>
                <w:bCs/>
              </w:rPr>
              <w:t>Gradient conditions</w:t>
            </w:r>
          </w:p>
        </w:tc>
        <w:tc>
          <w:tcPr>
            <w:tcW w:w="3072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2ED9C8" w14:textId="77777777" w:rsidR="007F1434" w:rsidRPr="00895708" w:rsidRDefault="007F1434" w:rsidP="00791E07">
            <w:pPr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Binary Gradient:</w:t>
            </w:r>
          </w:p>
          <w:p w14:paraId="4865AB17" w14:textId="77777777" w:rsidR="007F1434" w:rsidRPr="00895708" w:rsidRDefault="007F1434" w:rsidP="00791E07">
            <w:pPr>
              <w:rPr>
                <w:rFonts w:cstheme="minorHAnsi"/>
                <w:b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1382"/>
              <w:gridCol w:w="2057"/>
            </w:tblGrid>
            <w:tr w:rsidR="007F1434" w:rsidRPr="00895708" w14:paraId="4B00C2E3" w14:textId="77777777" w:rsidTr="00791E07">
              <w:tc>
                <w:tcPr>
                  <w:tcW w:w="138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F617E99" w14:textId="77777777" w:rsidR="007F1434" w:rsidRPr="00895708" w:rsidRDefault="007F1434" w:rsidP="00791E07">
                  <w:pPr>
                    <w:rPr>
                      <w:rFonts w:cstheme="minorHAnsi"/>
                      <w:b/>
                    </w:rPr>
                  </w:pPr>
                  <w:r w:rsidRPr="00895708">
                    <w:rPr>
                      <w:rFonts w:cstheme="minorHAnsi"/>
                    </w:rPr>
                    <w:t>Time (min)</w:t>
                  </w:r>
                </w:p>
              </w:tc>
              <w:tc>
                <w:tcPr>
                  <w:tcW w:w="205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A42AD57" w14:textId="77777777" w:rsidR="007F1434" w:rsidRPr="00895708" w:rsidRDefault="007F1434" w:rsidP="00791E07">
                  <w:pPr>
                    <w:rPr>
                      <w:rFonts w:cstheme="minorHAnsi"/>
                      <w:b/>
                    </w:rPr>
                  </w:pPr>
                  <w:r w:rsidRPr="00895708">
                    <w:rPr>
                      <w:rFonts w:cstheme="minorHAnsi"/>
                    </w:rPr>
                    <w:t>% B concentration</w:t>
                  </w:r>
                </w:p>
              </w:tc>
            </w:tr>
            <w:tr w:rsidR="007F1434" w:rsidRPr="00895708" w14:paraId="2602EB57" w14:textId="77777777" w:rsidTr="00791E07">
              <w:tc>
                <w:tcPr>
                  <w:tcW w:w="138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74167F6" w14:textId="77777777" w:rsidR="007F1434" w:rsidRPr="00895708" w:rsidRDefault="007F1434" w:rsidP="00791E07">
                  <w:pPr>
                    <w:rPr>
                      <w:rFonts w:cstheme="minorHAnsi"/>
                      <w:b/>
                    </w:rPr>
                  </w:pPr>
                  <w:r w:rsidRPr="00895708">
                    <w:rPr>
                      <w:rFonts w:cstheme="minorHAnsi"/>
                    </w:rPr>
                    <w:t>0.01</w:t>
                  </w:r>
                </w:p>
              </w:tc>
              <w:tc>
                <w:tcPr>
                  <w:tcW w:w="205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33E3EFB" w14:textId="77777777" w:rsidR="007F1434" w:rsidRPr="00895708" w:rsidRDefault="007F1434" w:rsidP="00791E07">
                  <w:pPr>
                    <w:rPr>
                      <w:rFonts w:cstheme="minorHAnsi"/>
                      <w:b/>
                    </w:rPr>
                  </w:pPr>
                  <w:r w:rsidRPr="00895708">
                    <w:rPr>
                      <w:rFonts w:cstheme="minorHAnsi"/>
                    </w:rPr>
                    <w:t>Start</w:t>
                  </w:r>
                </w:p>
              </w:tc>
            </w:tr>
            <w:tr w:rsidR="007F1434" w:rsidRPr="00895708" w14:paraId="3380ECDE" w14:textId="77777777" w:rsidTr="00791E07">
              <w:tc>
                <w:tcPr>
                  <w:tcW w:w="138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90B3F5F" w14:textId="77777777" w:rsidR="007F1434" w:rsidRPr="00895708" w:rsidRDefault="007F1434" w:rsidP="00791E07">
                  <w:pPr>
                    <w:rPr>
                      <w:rFonts w:cstheme="minorHAnsi"/>
                      <w:b/>
                    </w:rPr>
                  </w:pPr>
                  <w:r w:rsidRPr="00895708">
                    <w:rPr>
                      <w:rFonts w:cstheme="minorHAnsi"/>
                    </w:rPr>
                    <w:t>0.50</w:t>
                  </w:r>
                </w:p>
              </w:tc>
              <w:tc>
                <w:tcPr>
                  <w:tcW w:w="205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F8B0664" w14:textId="77777777" w:rsidR="007F1434" w:rsidRPr="00895708" w:rsidRDefault="007F1434" w:rsidP="00791E07">
                  <w:pPr>
                    <w:rPr>
                      <w:rFonts w:cstheme="minorHAnsi"/>
                      <w:b/>
                    </w:rPr>
                  </w:pPr>
                  <w:r w:rsidRPr="00895708">
                    <w:rPr>
                      <w:rFonts w:cstheme="minorHAnsi"/>
                    </w:rPr>
                    <w:t>25</w:t>
                  </w:r>
                </w:p>
              </w:tc>
            </w:tr>
            <w:tr w:rsidR="007F1434" w:rsidRPr="00895708" w14:paraId="14AF7988" w14:textId="77777777" w:rsidTr="00791E07">
              <w:tc>
                <w:tcPr>
                  <w:tcW w:w="138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40BBF83" w14:textId="77777777" w:rsidR="007F1434" w:rsidRPr="00895708" w:rsidRDefault="007F1434" w:rsidP="00791E07">
                  <w:pPr>
                    <w:rPr>
                      <w:rFonts w:cstheme="minorHAnsi"/>
                      <w:b/>
                    </w:rPr>
                  </w:pPr>
                  <w:r w:rsidRPr="00895708">
                    <w:rPr>
                      <w:rFonts w:cstheme="minorHAnsi"/>
                    </w:rPr>
                    <w:t>1.50</w:t>
                  </w:r>
                </w:p>
              </w:tc>
              <w:tc>
                <w:tcPr>
                  <w:tcW w:w="205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1BEEDA5" w14:textId="77777777" w:rsidR="007F1434" w:rsidRPr="00895708" w:rsidRDefault="007F1434" w:rsidP="00791E07">
                  <w:pPr>
                    <w:rPr>
                      <w:rFonts w:cstheme="minorHAnsi"/>
                      <w:bCs/>
                    </w:rPr>
                  </w:pPr>
                  <w:r w:rsidRPr="00895708">
                    <w:rPr>
                      <w:rFonts w:cstheme="minorHAnsi"/>
                      <w:bCs/>
                    </w:rPr>
                    <w:t>85</w:t>
                  </w:r>
                </w:p>
              </w:tc>
            </w:tr>
            <w:tr w:rsidR="007F1434" w:rsidRPr="00895708" w14:paraId="78FC091C" w14:textId="77777777" w:rsidTr="00791E07">
              <w:tc>
                <w:tcPr>
                  <w:tcW w:w="138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AD61ECA" w14:textId="77777777" w:rsidR="007F1434" w:rsidRPr="00895708" w:rsidRDefault="007F1434" w:rsidP="00791E07">
                  <w:pPr>
                    <w:rPr>
                      <w:rFonts w:cstheme="minorHAnsi"/>
                      <w:b/>
                    </w:rPr>
                  </w:pPr>
                  <w:r w:rsidRPr="00895708">
                    <w:rPr>
                      <w:rFonts w:cstheme="minorHAnsi"/>
                    </w:rPr>
                    <w:t>3.50</w:t>
                  </w:r>
                </w:p>
              </w:tc>
              <w:tc>
                <w:tcPr>
                  <w:tcW w:w="205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36807B1" w14:textId="77777777" w:rsidR="007F1434" w:rsidRPr="00895708" w:rsidRDefault="007F1434" w:rsidP="00791E07">
                  <w:pPr>
                    <w:rPr>
                      <w:rFonts w:cstheme="minorHAnsi"/>
                      <w:bCs/>
                    </w:rPr>
                  </w:pPr>
                  <w:r w:rsidRPr="00895708">
                    <w:rPr>
                      <w:rFonts w:cstheme="minorHAnsi"/>
                      <w:bCs/>
                    </w:rPr>
                    <w:t>85</w:t>
                  </w:r>
                </w:p>
              </w:tc>
            </w:tr>
            <w:tr w:rsidR="007F1434" w:rsidRPr="00895708" w14:paraId="16FF8E40" w14:textId="77777777" w:rsidTr="00791E07">
              <w:tc>
                <w:tcPr>
                  <w:tcW w:w="138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7F66217" w14:textId="77777777" w:rsidR="007F1434" w:rsidRPr="00895708" w:rsidRDefault="007F1434" w:rsidP="00791E07">
                  <w:pPr>
                    <w:rPr>
                      <w:rFonts w:cstheme="minorHAnsi"/>
                      <w:b/>
                    </w:rPr>
                  </w:pPr>
                  <w:r w:rsidRPr="00895708">
                    <w:rPr>
                      <w:rFonts w:cstheme="minorHAnsi"/>
                    </w:rPr>
                    <w:t>3.60</w:t>
                  </w:r>
                </w:p>
              </w:tc>
              <w:tc>
                <w:tcPr>
                  <w:tcW w:w="205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21E145A" w14:textId="77777777" w:rsidR="007F1434" w:rsidRPr="00895708" w:rsidRDefault="007F1434" w:rsidP="00791E07">
                  <w:pPr>
                    <w:rPr>
                      <w:rFonts w:cstheme="minorHAnsi"/>
                      <w:bCs/>
                    </w:rPr>
                  </w:pPr>
                  <w:r w:rsidRPr="00895708">
                    <w:rPr>
                      <w:rFonts w:cstheme="minorHAnsi"/>
                      <w:bCs/>
                    </w:rPr>
                    <w:t>25</w:t>
                  </w:r>
                </w:p>
              </w:tc>
            </w:tr>
            <w:tr w:rsidR="007F1434" w:rsidRPr="00895708" w14:paraId="27EDE706" w14:textId="77777777" w:rsidTr="00791E07">
              <w:tc>
                <w:tcPr>
                  <w:tcW w:w="138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500E0A6" w14:textId="77777777" w:rsidR="007F1434" w:rsidRPr="00895708" w:rsidRDefault="007F1434" w:rsidP="00791E07">
                  <w:pPr>
                    <w:rPr>
                      <w:rFonts w:cstheme="minorHAnsi"/>
                      <w:b/>
                    </w:rPr>
                  </w:pPr>
                  <w:r w:rsidRPr="00895708">
                    <w:rPr>
                      <w:rFonts w:cstheme="minorHAnsi"/>
                    </w:rPr>
                    <w:t>5.00</w:t>
                  </w:r>
                </w:p>
              </w:tc>
              <w:tc>
                <w:tcPr>
                  <w:tcW w:w="205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DB7315E" w14:textId="77777777" w:rsidR="007F1434" w:rsidRPr="00895708" w:rsidRDefault="007F1434" w:rsidP="00791E07">
                  <w:pPr>
                    <w:rPr>
                      <w:rFonts w:cstheme="minorHAnsi"/>
                      <w:b/>
                    </w:rPr>
                  </w:pPr>
                  <w:r w:rsidRPr="00895708">
                    <w:rPr>
                      <w:rFonts w:cstheme="minorHAnsi"/>
                    </w:rPr>
                    <w:t>Stop</w:t>
                  </w:r>
                </w:p>
              </w:tc>
            </w:tr>
          </w:tbl>
          <w:p w14:paraId="6CC49F07" w14:textId="77777777" w:rsidR="007F1434" w:rsidRPr="00895708" w:rsidRDefault="007F1434" w:rsidP="00791E07">
            <w:pPr>
              <w:rPr>
                <w:rFonts w:cstheme="minorHAnsi"/>
                <w:b/>
              </w:rPr>
            </w:pPr>
          </w:p>
        </w:tc>
      </w:tr>
      <w:tr w:rsidR="007F1434" w:rsidRPr="00895708" w14:paraId="20D92986" w14:textId="77777777" w:rsidTr="00791E07">
        <w:trPr>
          <w:trHeight w:val="20"/>
          <w:jc w:val="center"/>
        </w:trPr>
        <w:tc>
          <w:tcPr>
            <w:tcW w:w="19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43A5672" w14:textId="77777777" w:rsidR="007F1434" w:rsidRPr="00895708" w:rsidRDefault="007F1434" w:rsidP="00791E07">
            <w:pPr>
              <w:rPr>
                <w:rFonts w:cstheme="minorHAnsi"/>
                <w:b/>
                <w:bCs/>
              </w:rPr>
            </w:pPr>
            <w:r w:rsidRPr="00895708">
              <w:rPr>
                <w:rFonts w:cstheme="minorHAnsi"/>
                <w:bCs/>
              </w:rPr>
              <w:t xml:space="preserve">Column (make) </w:t>
            </w:r>
          </w:p>
        </w:tc>
        <w:tc>
          <w:tcPr>
            <w:tcW w:w="3072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1319FF" w14:textId="77777777" w:rsidR="007F1434" w:rsidRPr="00895708" w:rsidRDefault="007F1434" w:rsidP="00791E07">
            <w:pPr>
              <w:jc w:val="center"/>
              <w:rPr>
                <w:rFonts w:cstheme="minorHAnsi"/>
                <w:bCs/>
              </w:rPr>
            </w:pPr>
            <w:proofErr w:type="spellStart"/>
            <w:r w:rsidRPr="00895708">
              <w:rPr>
                <w:rFonts w:cstheme="minorHAnsi"/>
                <w:bCs/>
              </w:rPr>
              <w:t>Zorbax</w:t>
            </w:r>
            <w:proofErr w:type="spellEnd"/>
            <w:r w:rsidRPr="00895708">
              <w:rPr>
                <w:rFonts w:cstheme="minorHAnsi"/>
                <w:bCs/>
              </w:rPr>
              <w:t xml:space="preserve"> XDB C8, 50*4.6 mm, 5µ</w:t>
            </w:r>
          </w:p>
        </w:tc>
      </w:tr>
      <w:tr w:rsidR="007F1434" w:rsidRPr="00895708" w14:paraId="6D5931EE" w14:textId="77777777" w:rsidTr="00791E07">
        <w:trPr>
          <w:trHeight w:val="20"/>
          <w:jc w:val="center"/>
        </w:trPr>
        <w:tc>
          <w:tcPr>
            <w:tcW w:w="19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61AC402" w14:textId="77777777" w:rsidR="007F1434" w:rsidRPr="00895708" w:rsidRDefault="007F1434" w:rsidP="00791E07">
            <w:pPr>
              <w:rPr>
                <w:rFonts w:cstheme="minorHAnsi"/>
                <w:b/>
                <w:bCs/>
              </w:rPr>
            </w:pPr>
            <w:r w:rsidRPr="00895708">
              <w:rPr>
                <w:rFonts w:cstheme="minorHAnsi"/>
                <w:bCs/>
              </w:rPr>
              <w:t>Injection volume (µL)</w:t>
            </w:r>
          </w:p>
        </w:tc>
        <w:tc>
          <w:tcPr>
            <w:tcW w:w="3072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DE61C3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10 µL</w:t>
            </w:r>
          </w:p>
        </w:tc>
      </w:tr>
      <w:tr w:rsidR="007F1434" w:rsidRPr="00895708" w14:paraId="7640395E" w14:textId="77777777" w:rsidTr="00791E07">
        <w:trPr>
          <w:trHeight w:val="20"/>
          <w:jc w:val="center"/>
        </w:trPr>
        <w:tc>
          <w:tcPr>
            <w:tcW w:w="19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1DD6B3A" w14:textId="77777777" w:rsidR="007F1434" w:rsidRPr="00895708" w:rsidRDefault="007F1434" w:rsidP="00791E07">
            <w:pPr>
              <w:rPr>
                <w:rFonts w:cstheme="minorHAnsi"/>
                <w:b/>
                <w:bCs/>
              </w:rPr>
            </w:pPr>
            <w:r w:rsidRPr="00895708">
              <w:rPr>
                <w:rFonts w:cstheme="minorHAnsi"/>
                <w:bCs/>
              </w:rPr>
              <w:t>Flow rate (mL/min)</w:t>
            </w:r>
          </w:p>
        </w:tc>
        <w:tc>
          <w:tcPr>
            <w:tcW w:w="3072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6675BF8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1</w:t>
            </w:r>
          </w:p>
        </w:tc>
      </w:tr>
      <w:tr w:rsidR="007F1434" w:rsidRPr="00895708" w14:paraId="1F24EA29" w14:textId="77777777" w:rsidTr="00791E07">
        <w:trPr>
          <w:trHeight w:val="20"/>
          <w:jc w:val="center"/>
        </w:trPr>
        <w:tc>
          <w:tcPr>
            <w:tcW w:w="19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8E5CA28" w14:textId="77777777" w:rsidR="007F1434" w:rsidRPr="00895708" w:rsidRDefault="007F1434" w:rsidP="00791E07">
            <w:pPr>
              <w:rPr>
                <w:rFonts w:cstheme="minorHAnsi"/>
                <w:b/>
                <w:bCs/>
              </w:rPr>
            </w:pPr>
            <w:r w:rsidRPr="00895708">
              <w:rPr>
                <w:rFonts w:cstheme="minorHAnsi"/>
                <w:bCs/>
              </w:rPr>
              <w:t>Run time (min)</w:t>
            </w:r>
          </w:p>
        </w:tc>
        <w:tc>
          <w:tcPr>
            <w:tcW w:w="3072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2890F83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5</w:t>
            </w:r>
          </w:p>
        </w:tc>
      </w:tr>
      <w:tr w:rsidR="007F1434" w:rsidRPr="00895708" w14:paraId="3CD7F831" w14:textId="77777777" w:rsidTr="00791E07">
        <w:trPr>
          <w:trHeight w:val="20"/>
          <w:jc w:val="center"/>
        </w:trPr>
        <w:tc>
          <w:tcPr>
            <w:tcW w:w="19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637EB01" w14:textId="77777777" w:rsidR="007F1434" w:rsidRPr="00895708" w:rsidRDefault="007F1434" w:rsidP="00791E07">
            <w:pPr>
              <w:rPr>
                <w:rFonts w:cstheme="minorHAnsi"/>
                <w:b/>
                <w:bCs/>
              </w:rPr>
            </w:pPr>
            <w:r w:rsidRPr="00895708">
              <w:rPr>
                <w:rFonts w:cstheme="minorHAnsi"/>
                <w:bCs/>
              </w:rPr>
              <w:t>Sample cooler temperature (°C)</w:t>
            </w:r>
          </w:p>
        </w:tc>
        <w:tc>
          <w:tcPr>
            <w:tcW w:w="3072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A3F637A" w14:textId="77777777" w:rsidR="007F1434" w:rsidRPr="00895708" w:rsidRDefault="007F1434" w:rsidP="00791E07">
            <w:pPr>
              <w:jc w:val="center"/>
              <w:rPr>
                <w:rFonts w:cstheme="minorHAnsi"/>
                <w:bCs/>
              </w:rPr>
            </w:pPr>
            <w:r w:rsidRPr="00895708">
              <w:rPr>
                <w:rFonts w:cstheme="minorHAnsi"/>
                <w:bCs/>
              </w:rPr>
              <w:t>5</w:t>
            </w:r>
          </w:p>
        </w:tc>
      </w:tr>
      <w:tr w:rsidR="007F1434" w:rsidRPr="00895708" w14:paraId="57AEE82F" w14:textId="77777777" w:rsidTr="00791E07">
        <w:trPr>
          <w:trHeight w:val="20"/>
          <w:jc w:val="center"/>
        </w:trPr>
        <w:tc>
          <w:tcPr>
            <w:tcW w:w="19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4594478" w14:textId="77777777" w:rsidR="007F1434" w:rsidRPr="00895708" w:rsidRDefault="007F1434" w:rsidP="00791E07">
            <w:pPr>
              <w:rPr>
                <w:rFonts w:cstheme="minorHAnsi"/>
                <w:b/>
                <w:bCs/>
              </w:rPr>
            </w:pPr>
            <w:r w:rsidRPr="00895708">
              <w:rPr>
                <w:rFonts w:cstheme="minorHAnsi"/>
                <w:bCs/>
              </w:rPr>
              <w:t>Column oven temperature (°C)</w:t>
            </w:r>
          </w:p>
        </w:tc>
        <w:tc>
          <w:tcPr>
            <w:tcW w:w="3072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FA4932D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40</w:t>
            </w:r>
          </w:p>
        </w:tc>
      </w:tr>
      <w:tr w:rsidR="007F1434" w:rsidRPr="00895708" w14:paraId="64018970" w14:textId="77777777" w:rsidTr="00791E07">
        <w:trPr>
          <w:trHeight w:val="70"/>
          <w:jc w:val="center"/>
        </w:trPr>
        <w:tc>
          <w:tcPr>
            <w:tcW w:w="19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C0E2DCF" w14:textId="77777777" w:rsidR="007F1434" w:rsidRPr="00895708" w:rsidRDefault="007F1434" w:rsidP="00791E07">
            <w:pPr>
              <w:rPr>
                <w:rFonts w:cstheme="minorHAnsi"/>
                <w:b/>
                <w:bCs/>
              </w:rPr>
            </w:pPr>
            <w:r w:rsidRPr="00895708">
              <w:rPr>
                <w:rFonts w:cstheme="minorHAnsi"/>
                <w:bCs/>
              </w:rPr>
              <w:t>Rinsing solution</w:t>
            </w:r>
          </w:p>
        </w:tc>
        <w:tc>
          <w:tcPr>
            <w:tcW w:w="3072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7005D20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50% Acetonitrile</w:t>
            </w:r>
          </w:p>
        </w:tc>
      </w:tr>
      <w:tr w:rsidR="007F1434" w:rsidRPr="00895708" w14:paraId="3A52EBD1" w14:textId="77777777" w:rsidTr="00791E07">
        <w:trPr>
          <w:trHeight w:val="70"/>
          <w:jc w:val="center"/>
        </w:trPr>
        <w:tc>
          <w:tcPr>
            <w:tcW w:w="500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A026E6C" w14:textId="77777777" w:rsidR="007F1434" w:rsidRPr="00895708" w:rsidRDefault="007F1434" w:rsidP="00791E07">
            <w:pPr>
              <w:rPr>
                <w:rFonts w:cstheme="minorHAnsi"/>
                <w:b/>
              </w:rPr>
            </w:pPr>
            <w:r w:rsidRPr="00895708">
              <w:rPr>
                <w:rFonts w:cstheme="minorHAnsi"/>
                <w:bCs/>
              </w:rPr>
              <w:lastRenderedPageBreak/>
              <w:t xml:space="preserve">Plasma Sample preparation: </w:t>
            </w:r>
            <w:r w:rsidRPr="00895708">
              <w:rPr>
                <w:rFonts w:cstheme="minorHAnsi"/>
              </w:rPr>
              <w:t>Protein precipitation method</w:t>
            </w:r>
          </w:p>
        </w:tc>
      </w:tr>
      <w:tr w:rsidR="007F1434" w:rsidRPr="00895708" w14:paraId="221F8ADD" w14:textId="77777777" w:rsidTr="00791E07">
        <w:trPr>
          <w:trHeight w:val="70"/>
          <w:jc w:val="center"/>
        </w:trPr>
        <w:tc>
          <w:tcPr>
            <w:tcW w:w="500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A2D8ED0" w14:textId="77777777" w:rsidR="007F1434" w:rsidRPr="00895708" w:rsidRDefault="007F1434" w:rsidP="00791E07">
            <w:pPr>
              <w:rPr>
                <w:rFonts w:cstheme="minorHAnsi"/>
                <w:b/>
              </w:rPr>
            </w:pPr>
            <w:r w:rsidRPr="00895708">
              <w:rPr>
                <w:rFonts w:cstheme="minorHAnsi"/>
                <w:bCs/>
                <w:u w:val="single"/>
              </w:rPr>
              <w:t>CC &amp; QC preparation</w:t>
            </w:r>
            <w:r w:rsidRPr="00895708">
              <w:rPr>
                <w:rFonts w:cstheme="minorHAnsi"/>
                <w:bCs/>
              </w:rPr>
              <w:t>:</w:t>
            </w:r>
            <w:r w:rsidRPr="00895708">
              <w:rPr>
                <w:rFonts w:cstheme="minorHAnsi"/>
              </w:rPr>
              <w:t xml:space="preserve"> An aliquot (47.5 µL) of blank plasma was spiked with 2.5 µL of analyte working solution. </w:t>
            </w:r>
          </w:p>
          <w:p w14:paraId="60CC8BE4" w14:textId="77777777" w:rsidR="007F1434" w:rsidRPr="00895708" w:rsidRDefault="007F1434" w:rsidP="00791E07">
            <w:pPr>
              <w:jc w:val="both"/>
              <w:rPr>
                <w:rFonts w:cstheme="minorHAnsi"/>
                <w:b/>
                <w:bCs/>
                <w:u w:val="single"/>
              </w:rPr>
            </w:pPr>
            <w:r w:rsidRPr="00895708">
              <w:rPr>
                <w:rFonts w:cstheme="minorHAnsi"/>
                <w:bCs/>
                <w:u w:val="single"/>
              </w:rPr>
              <w:t>Sample Treatment Procedure</w:t>
            </w:r>
            <w:r w:rsidRPr="00895708">
              <w:rPr>
                <w:rFonts w:cstheme="minorHAnsi"/>
                <w:bCs/>
              </w:rPr>
              <w:t>: 20 µL of CC / QC / Study samples were aliquoted into pre-</w:t>
            </w:r>
            <w:proofErr w:type="spellStart"/>
            <w:r w:rsidRPr="00895708">
              <w:rPr>
                <w:rFonts w:cstheme="minorHAnsi"/>
                <w:bCs/>
              </w:rPr>
              <w:t>labeled</w:t>
            </w:r>
            <w:proofErr w:type="spellEnd"/>
            <w:r w:rsidRPr="00895708">
              <w:rPr>
                <w:rFonts w:cstheme="minorHAnsi"/>
                <w:bCs/>
              </w:rPr>
              <w:t xml:space="preserve"> </w:t>
            </w:r>
            <w:proofErr w:type="spellStart"/>
            <w:r w:rsidRPr="00895708">
              <w:rPr>
                <w:rFonts w:cstheme="minorHAnsi"/>
                <w:bCs/>
              </w:rPr>
              <w:t>eppendorff</w:t>
            </w:r>
            <w:proofErr w:type="spellEnd"/>
            <w:r w:rsidRPr="00895708">
              <w:rPr>
                <w:rFonts w:cstheme="minorHAnsi"/>
                <w:bCs/>
              </w:rPr>
              <w:t xml:space="preserve"> tubes and 10 µL of internal working standard solution was added. </w:t>
            </w:r>
            <w:r w:rsidRPr="00895708">
              <w:rPr>
                <w:rFonts w:cstheme="minorHAnsi"/>
              </w:rPr>
              <w:t>Samples were quenched with 200 µL of Acetonitrile and vortexed. All the samples were centrifuged at 14000 rpm for 5 minutes at 4</w:t>
            </w:r>
            <w:r w:rsidRPr="00895708">
              <w:rPr>
                <w:rFonts w:cstheme="minorHAnsi"/>
                <w:vertAlign w:val="superscript"/>
              </w:rPr>
              <w:t>0</w:t>
            </w:r>
            <w:r w:rsidRPr="00895708">
              <w:rPr>
                <w:rFonts w:cstheme="minorHAnsi"/>
              </w:rPr>
              <w:t xml:space="preserve">C. 150 µL of supernatant was transferred into inserts kept in 1 mL vials and capped with polyethylene plugs and </w:t>
            </w:r>
            <w:proofErr w:type="spellStart"/>
            <w:r w:rsidRPr="00895708">
              <w:rPr>
                <w:rFonts w:cstheme="minorHAnsi"/>
              </w:rPr>
              <w:t>analyzed</w:t>
            </w:r>
            <w:proofErr w:type="spellEnd"/>
            <w:r w:rsidRPr="00895708">
              <w:rPr>
                <w:rFonts w:cstheme="minorHAnsi"/>
              </w:rPr>
              <w:t xml:space="preserve"> in LC-MS/MS.</w:t>
            </w:r>
          </w:p>
        </w:tc>
      </w:tr>
    </w:tbl>
    <w:p w14:paraId="2F1EFC61" w14:textId="77777777" w:rsidR="007F1434" w:rsidRPr="00895708" w:rsidRDefault="007F1434" w:rsidP="007F1434">
      <w:pPr>
        <w:rPr>
          <w:rFonts w:cstheme="minorHAnsi"/>
          <w:b/>
        </w:rPr>
      </w:pPr>
    </w:p>
    <w:p w14:paraId="52C4E2A3" w14:textId="77777777" w:rsidR="007F1434" w:rsidRPr="00895708" w:rsidRDefault="007F1434" w:rsidP="007F1434">
      <w:pPr>
        <w:rPr>
          <w:rFonts w:cstheme="minorHAnsi"/>
          <w:b/>
        </w:rPr>
      </w:pPr>
      <w:r w:rsidRPr="00895708">
        <w:rPr>
          <w:rFonts w:cstheme="minorHAnsi"/>
        </w:rPr>
        <w:t xml:space="preserve">Mass spectrometric </w:t>
      </w:r>
      <w:proofErr w:type="gramStart"/>
      <w:r w:rsidRPr="00895708">
        <w:rPr>
          <w:rFonts w:cstheme="minorHAnsi"/>
        </w:rPr>
        <w:t>condition :</w:t>
      </w:r>
      <w:proofErr w:type="gramEnd"/>
    </w:p>
    <w:tbl>
      <w:tblPr>
        <w:tblW w:w="497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72"/>
        <w:gridCol w:w="2629"/>
        <w:gridCol w:w="18"/>
        <w:gridCol w:w="2647"/>
      </w:tblGrid>
      <w:tr w:rsidR="007F1434" w:rsidRPr="00895708" w14:paraId="28CD8555" w14:textId="77777777" w:rsidTr="00791E07">
        <w:trPr>
          <w:trHeight w:val="288"/>
        </w:trPr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77967" w14:textId="77777777" w:rsidR="007F1434" w:rsidRPr="00895708" w:rsidRDefault="007F1434" w:rsidP="00791E07">
            <w:pPr>
              <w:rPr>
                <w:rFonts w:cstheme="minorHAnsi"/>
                <w:b/>
                <w:color w:val="FF0000"/>
              </w:rPr>
            </w:pPr>
            <w:r w:rsidRPr="00895708">
              <w:rPr>
                <w:rFonts w:cstheme="minorHAnsi"/>
              </w:rPr>
              <w:t>Instrument ID</w:t>
            </w:r>
          </w:p>
        </w:tc>
        <w:tc>
          <w:tcPr>
            <w:tcW w:w="29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95DB9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API 6500+ LC-MS/MS</w:t>
            </w:r>
          </w:p>
        </w:tc>
      </w:tr>
      <w:tr w:rsidR="007F1434" w:rsidRPr="00895708" w14:paraId="65FB407C" w14:textId="77777777" w:rsidTr="00791E07">
        <w:trPr>
          <w:trHeight w:val="288"/>
        </w:trPr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0E2EC" w14:textId="77777777" w:rsidR="007F1434" w:rsidRPr="00895708" w:rsidRDefault="007F1434" w:rsidP="00791E07">
            <w:pPr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Mass parameters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E57CB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Analyte:</w:t>
            </w:r>
          </w:p>
          <w:p w14:paraId="75CADB7D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Nimesulide</w:t>
            </w:r>
          </w:p>
        </w:tc>
        <w:tc>
          <w:tcPr>
            <w:tcW w:w="14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334F6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IS:</w:t>
            </w:r>
          </w:p>
          <w:p w14:paraId="4D23803B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Nimesulide-D5</w:t>
            </w:r>
          </w:p>
        </w:tc>
      </w:tr>
      <w:tr w:rsidR="007F1434" w:rsidRPr="00895708" w14:paraId="4CEE98DC" w14:textId="77777777" w:rsidTr="00791E07">
        <w:trPr>
          <w:trHeight w:val="288"/>
        </w:trPr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5B8D9" w14:textId="77777777" w:rsidR="007F1434" w:rsidRPr="00895708" w:rsidRDefault="007F1434" w:rsidP="00791E07">
            <w:pPr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MRM transitions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15AEF" w14:textId="77777777" w:rsidR="007F1434" w:rsidRPr="00895708" w:rsidRDefault="007F1434" w:rsidP="00791E07">
            <w:pPr>
              <w:jc w:val="center"/>
              <w:rPr>
                <w:rFonts w:cstheme="minorHAnsi"/>
              </w:rPr>
            </w:pPr>
            <w:r w:rsidRPr="00895708">
              <w:rPr>
                <w:rFonts w:cstheme="minorHAnsi"/>
              </w:rPr>
              <w:t>307.2 → 228.8</w:t>
            </w:r>
          </w:p>
          <w:p w14:paraId="533A77A3" w14:textId="77777777" w:rsidR="007F1434" w:rsidRPr="00895708" w:rsidRDefault="007F1434" w:rsidP="00791E07">
            <w:pPr>
              <w:jc w:val="center"/>
              <w:rPr>
                <w:rFonts w:cstheme="minorHAnsi"/>
              </w:rPr>
            </w:pPr>
            <w:r w:rsidRPr="00895708">
              <w:rPr>
                <w:rFonts w:cstheme="minorHAnsi"/>
              </w:rPr>
              <w:t>307.2 → 79.2</w:t>
            </w:r>
          </w:p>
        </w:tc>
        <w:tc>
          <w:tcPr>
            <w:tcW w:w="14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C88F4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312.1 → 234.1</w:t>
            </w:r>
          </w:p>
        </w:tc>
      </w:tr>
      <w:tr w:rsidR="007F1434" w:rsidRPr="00895708" w14:paraId="31B6AF5C" w14:textId="77777777" w:rsidTr="00791E07">
        <w:trPr>
          <w:trHeight w:val="288"/>
        </w:trPr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B0DCE" w14:textId="77777777" w:rsidR="007F1434" w:rsidRPr="00895708" w:rsidRDefault="007F1434" w:rsidP="00791E07">
            <w:pPr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Resolution – Q1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D8887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Unit</w:t>
            </w:r>
          </w:p>
        </w:tc>
        <w:tc>
          <w:tcPr>
            <w:tcW w:w="14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B8413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Unit</w:t>
            </w:r>
          </w:p>
        </w:tc>
      </w:tr>
      <w:tr w:rsidR="007F1434" w:rsidRPr="00895708" w14:paraId="3489A140" w14:textId="77777777" w:rsidTr="00791E07">
        <w:trPr>
          <w:trHeight w:val="288"/>
        </w:trPr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229D3" w14:textId="77777777" w:rsidR="007F1434" w:rsidRPr="00895708" w:rsidRDefault="007F1434" w:rsidP="00791E07">
            <w:pPr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Resolution – Q3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B4F7A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Unit</w:t>
            </w:r>
          </w:p>
        </w:tc>
        <w:tc>
          <w:tcPr>
            <w:tcW w:w="14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4F4A1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Unit</w:t>
            </w:r>
          </w:p>
        </w:tc>
      </w:tr>
      <w:tr w:rsidR="007F1434" w:rsidRPr="00895708" w14:paraId="3A632CAB" w14:textId="77777777" w:rsidTr="00791E07">
        <w:trPr>
          <w:trHeight w:val="288"/>
        </w:trPr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BE925" w14:textId="77777777" w:rsidR="007F1434" w:rsidRPr="00895708" w:rsidRDefault="007F1434" w:rsidP="00791E07">
            <w:pPr>
              <w:rPr>
                <w:rFonts w:cstheme="minorHAnsi"/>
                <w:b/>
              </w:rPr>
            </w:pPr>
            <w:proofErr w:type="spellStart"/>
            <w:r w:rsidRPr="00895708">
              <w:rPr>
                <w:rFonts w:cstheme="minorHAnsi"/>
              </w:rPr>
              <w:t>Declustering</w:t>
            </w:r>
            <w:proofErr w:type="spellEnd"/>
            <w:r w:rsidRPr="00895708">
              <w:rPr>
                <w:rFonts w:cstheme="minorHAnsi"/>
              </w:rPr>
              <w:t xml:space="preserve"> potential (DP) Volts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C0290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-51</w:t>
            </w:r>
          </w:p>
        </w:tc>
        <w:tc>
          <w:tcPr>
            <w:tcW w:w="14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B2B26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-45</w:t>
            </w:r>
          </w:p>
        </w:tc>
      </w:tr>
      <w:tr w:rsidR="007F1434" w:rsidRPr="00895708" w14:paraId="2E796E4D" w14:textId="77777777" w:rsidTr="00791E07">
        <w:trPr>
          <w:trHeight w:val="288"/>
        </w:trPr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56A20" w14:textId="77777777" w:rsidR="007F1434" w:rsidRPr="00895708" w:rsidRDefault="007F1434" w:rsidP="00791E07">
            <w:pPr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Entrance potential (EP)</w:t>
            </w:r>
          </w:p>
        </w:tc>
        <w:tc>
          <w:tcPr>
            <w:tcW w:w="29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5047A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10</w:t>
            </w:r>
          </w:p>
        </w:tc>
      </w:tr>
      <w:tr w:rsidR="007F1434" w:rsidRPr="00895708" w14:paraId="328D0ABD" w14:textId="77777777" w:rsidTr="00791E07">
        <w:trPr>
          <w:trHeight w:val="288"/>
        </w:trPr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9395F" w14:textId="77777777" w:rsidR="007F1434" w:rsidRPr="00895708" w:rsidRDefault="007F1434" w:rsidP="00791E07">
            <w:pPr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Collision energy (CE) Volts</w:t>
            </w:r>
          </w:p>
        </w:tc>
        <w:tc>
          <w:tcPr>
            <w:tcW w:w="14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AAA3C" w14:textId="77777777" w:rsidR="007F1434" w:rsidRPr="00895708" w:rsidRDefault="007F1434" w:rsidP="00791E07">
            <w:pPr>
              <w:jc w:val="center"/>
              <w:rPr>
                <w:rFonts w:cstheme="minorHAnsi"/>
              </w:rPr>
            </w:pPr>
            <w:r w:rsidRPr="00895708">
              <w:rPr>
                <w:rFonts w:cstheme="minorHAnsi"/>
              </w:rPr>
              <w:t>-21</w:t>
            </w:r>
          </w:p>
          <w:p w14:paraId="11118688" w14:textId="77777777" w:rsidR="007F1434" w:rsidRPr="00895708" w:rsidRDefault="007F1434" w:rsidP="00791E07">
            <w:pPr>
              <w:jc w:val="center"/>
              <w:rPr>
                <w:rFonts w:cstheme="minorHAnsi"/>
                <w:bCs/>
              </w:rPr>
            </w:pPr>
            <w:r w:rsidRPr="00895708">
              <w:rPr>
                <w:rFonts w:cstheme="minorHAnsi"/>
                <w:bCs/>
              </w:rPr>
              <w:t>-44</w:t>
            </w:r>
          </w:p>
        </w:tc>
        <w:tc>
          <w:tcPr>
            <w:tcW w:w="1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2D4DD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-25</w:t>
            </w:r>
          </w:p>
        </w:tc>
      </w:tr>
      <w:tr w:rsidR="007F1434" w:rsidRPr="00895708" w14:paraId="56ADD562" w14:textId="77777777" w:rsidTr="00791E07">
        <w:trPr>
          <w:trHeight w:val="288"/>
        </w:trPr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1B014" w14:textId="77777777" w:rsidR="007F1434" w:rsidRPr="00895708" w:rsidRDefault="007F1434" w:rsidP="00791E07">
            <w:pPr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 xml:space="preserve">Collision </w:t>
            </w:r>
            <w:proofErr w:type="gramStart"/>
            <w:r w:rsidRPr="00895708">
              <w:rPr>
                <w:rFonts w:cstheme="minorHAnsi"/>
              </w:rPr>
              <w:t>cell</w:t>
            </w:r>
            <w:proofErr w:type="gramEnd"/>
            <w:r w:rsidRPr="00895708">
              <w:rPr>
                <w:rFonts w:cstheme="minorHAnsi"/>
              </w:rPr>
              <w:t xml:space="preserve"> exit potential</w:t>
            </w:r>
          </w:p>
          <w:p w14:paraId="582CCAAD" w14:textId="77777777" w:rsidR="007F1434" w:rsidRPr="00895708" w:rsidRDefault="007F1434" w:rsidP="00791E07">
            <w:pPr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(CXP) Volts</w:t>
            </w:r>
          </w:p>
        </w:tc>
        <w:tc>
          <w:tcPr>
            <w:tcW w:w="14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83FC4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-12</w:t>
            </w:r>
          </w:p>
        </w:tc>
        <w:tc>
          <w:tcPr>
            <w:tcW w:w="1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311C7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-12</w:t>
            </w:r>
          </w:p>
        </w:tc>
      </w:tr>
      <w:tr w:rsidR="007F1434" w:rsidRPr="00895708" w14:paraId="43535F20" w14:textId="77777777" w:rsidTr="00791E07">
        <w:trPr>
          <w:trHeight w:val="288"/>
        </w:trPr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0057D" w14:textId="77777777" w:rsidR="007F1434" w:rsidRPr="00895708" w:rsidRDefault="007F1434" w:rsidP="00791E07">
            <w:pPr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Ionisation / Polarity</w:t>
            </w:r>
          </w:p>
        </w:tc>
        <w:tc>
          <w:tcPr>
            <w:tcW w:w="29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F7409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Negative</w:t>
            </w:r>
          </w:p>
        </w:tc>
      </w:tr>
      <w:tr w:rsidR="007F1434" w:rsidRPr="00895708" w14:paraId="3FD554D8" w14:textId="77777777" w:rsidTr="00791E07">
        <w:trPr>
          <w:trHeight w:val="288"/>
        </w:trPr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53101" w14:textId="77777777" w:rsidR="007F1434" w:rsidRPr="00895708" w:rsidRDefault="007F1434" w:rsidP="00791E07">
            <w:pPr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Dwell time (milliseconds)</w:t>
            </w:r>
          </w:p>
        </w:tc>
        <w:tc>
          <w:tcPr>
            <w:tcW w:w="29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5E028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500</w:t>
            </w:r>
          </w:p>
        </w:tc>
      </w:tr>
      <w:tr w:rsidR="007F1434" w:rsidRPr="00895708" w14:paraId="78F59A94" w14:textId="77777777" w:rsidTr="00791E07">
        <w:trPr>
          <w:trHeight w:val="288"/>
        </w:trPr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4B509" w14:textId="77777777" w:rsidR="007F1434" w:rsidRPr="00895708" w:rsidRDefault="007F1434" w:rsidP="00791E07">
            <w:pPr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Ionisation Source</w:t>
            </w:r>
          </w:p>
        </w:tc>
        <w:tc>
          <w:tcPr>
            <w:tcW w:w="29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220EA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ESI</w:t>
            </w:r>
          </w:p>
        </w:tc>
      </w:tr>
      <w:tr w:rsidR="007F1434" w:rsidRPr="00895708" w14:paraId="47308E2F" w14:textId="77777777" w:rsidTr="00791E07">
        <w:trPr>
          <w:trHeight w:val="288"/>
        </w:trPr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81D6D" w14:textId="77777777" w:rsidR="007F1434" w:rsidRPr="00895708" w:rsidRDefault="007F1434" w:rsidP="00791E07">
            <w:pPr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IS</w:t>
            </w:r>
          </w:p>
        </w:tc>
        <w:tc>
          <w:tcPr>
            <w:tcW w:w="29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D833C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-4500</w:t>
            </w:r>
          </w:p>
        </w:tc>
      </w:tr>
      <w:tr w:rsidR="007F1434" w:rsidRPr="00895708" w14:paraId="397CEB6C" w14:textId="77777777" w:rsidTr="00791E07">
        <w:trPr>
          <w:trHeight w:val="288"/>
        </w:trPr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B69E8" w14:textId="77777777" w:rsidR="007F1434" w:rsidRPr="00895708" w:rsidRDefault="007F1434" w:rsidP="00791E07">
            <w:pPr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Collision gas (CAD)</w:t>
            </w:r>
          </w:p>
        </w:tc>
        <w:tc>
          <w:tcPr>
            <w:tcW w:w="29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AB20A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Medium</w:t>
            </w:r>
          </w:p>
        </w:tc>
      </w:tr>
      <w:tr w:rsidR="007F1434" w:rsidRPr="00895708" w14:paraId="065F43E1" w14:textId="77777777" w:rsidTr="00791E07">
        <w:trPr>
          <w:trHeight w:val="288"/>
        </w:trPr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05425" w14:textId="77777777" w:rsidR="007F1434" w:rsidRPr="00895708" w:rsidRDefault="007F1434" w:rsidP="00791E07">
            <w:pPr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Curtain gas (CUR)</w:t>
            </w:r>
          </w:p>
        </w:tc>
        <w:tc>
          <w:tcPr>
            <w:tcW w:w="29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8D4F9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35</w:t>
            </w:r>
          </w:p>
        </w:tc>
      </w:tr>
      <w:tr w:rsidR="007F1434" w:rsidRPr="00895708" w14:paraId="2EF92760" w14:textId="77777777" w:rsidTr="00791E07">
        <w:trPr>
          <w:trHeight w:val="288"/>
        </w:trPr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BC61D" w14:textId="77777777" w:rsidR="007F1434" w:rsidRPr="00895708" w:rsidRDefault="007F1434" w:rsidP="00791E07">
            <w:pPr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GS1</w:t>
            </w:r>
          </w:p>
        </w:tc>
        <w:tc>
          <w:tcPr>
            <w:tcW w:w="29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C02EE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65</w:t>
            </w:r>
          </w:p>
        </w:tc>
      </w:tr>
      <w:tr w:rsidR="007F1434" w:rsidRPr="00895708" w14:paraId="7DF6BD0E" w14:textId="77777777" w:rsidTr="00791E07">
        <w:trPr>
          <w:trHeight w:val="288"/>
        </w:trPr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84938" w14:textId="77777777" w:rsidR="007F1434" w:rsidRPr="00895708" w:rsidRDefault="007F1434" w:rsidP="00791E07">
            <w:pPr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GS2</w:t>
            </w:r>
          </w:p>
        </w:tc>
        <w:tc>
          <w:tcPr>
            <w:tcW w:w="29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DBDC9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70</w:t>
            </w:r>
          </w:p>
        </w:tc>
      </w:tr>
      <w:tr w:rsidR="007F1434" w:rsidRPr="00895708" w14:paraId="5FFEDE72" w14:textId="77777777" w:rsidTr="00791E07">
        <w:trPr>
          <w:trHeight w:val="288"/>
        </w:trPr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FB7A5" w14:textId="77777777" w:rsidR="007F1434" w:rsidRPr="00895708" w:rsidRDefault="007F1434" w:rsidP="00791E07">
            <w:pPr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Temperature</w:t>
            </w:r>
          </w:p>
        </w:tc>
        <w:tc>
          <w:tcPr>
            <w:tcW w:w="29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534FF" w14:textId="77777777" w:rsidR="007F1434" w:rsidRPr="00895708" w:rsidRDefault="007F1434" w:rsidP="00791E07">
            <w:pPr>
              <w:jc w:val="center"/>
              <w:rPr>
                <w:rFonts w:cstheme="minorHAnsi"/>
                <w:b/>
              </w:rPr>
            </w:pPr>
            <w:r w:rsidRPr="00895708">
              <w:rPr>
                <w:rFonts w:cstheme="minorHAnsi"/>
              </w:rPr>
              <w:t>500 °C</w:t>
            </w:r>
          </w:p>
        </w:tc>
      </w:tr>
      <w:bookmarkEnd w:id="0"/>
    </w:tbl>
    <w:p w14:paraId="406D46D7" w14:textId="77777777" w:rsidR="0075475E" w:rsidRDefault="0075475E" w:rsidP="007F1434"/>
    <w:sectPr w:rsidR="007547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434"/>
    <w:rsid w:val="0075475E"/>
    <w:rsid w:val="007F1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58C81"/>
  <w15:chartTrackingRefBased/>
  <w15:docId w15:val="{888881E2-7683-412C-A6D1-9C9E67CFE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434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llord</dc:creator>
  <cp:keywords/>
  <dc:description/>
  <cp:lastModifiedBy>John Mallord</cp:lastModifiedBy>
  <cp:revision>1</cp:revision>
  <dcterms:created xsi:type="dcterms:W3CDTF">2023-06-27T10:31:00Z</dcterms:created>
  <dcterms:modified xsi:type="dcterms:W3CDTF">2023-06-27T10:33:00Z</dcterms:modified>
</cp:coreProperties>
</file>